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1973" w:rsidRDefault="00FC0057">
      <w:bookmarkStart w:id="0" w:name="_GoBack"/>
      <w:r>
        <w:rPr>
          <w:noProof/>
          <w:lang w:eastAsia="pl-PL"/>
        </w:rPr>
        <w:drawing>
          <wp:inline distT="0" distB="0" distL="0" distR="0" wp14:anchorId="39A021C5">
            <wp:extent cx="7004649" cy="5051220"/>
            <wp:effectExtent l="0" t="0" r="635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9569" cy="50619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:rsidR="00FC0057" w:rsidRDefault="00FC0057">
      <w:r w:rsidRPr="00FC0057"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  <w:lang w:val="en-GB"/>
        </w:rPr>
        <w:t xml:space="preserve">Figure S3. The relationship between miR-29b-3p, miR-93-5p, and mir-214-3p, mir-30e-5p, expressed in blood leukocytes, and their target genes, common at least for three miRNAs, identified using </w:t>
      </w:r>
      <w:proofErr w:type="spellStart"/>
      <w:r w:rsidRPr="00FC0057"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  <w:lang w:val="en-GB"/>
        </w:rPr>
        <w:t>miRNet</w:t>
      </w:r>
      <w:proofErr w:type="spellEnd"/>
      <w:r w:rsidRPr="00FC0057"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  <w:lang w:val="en-GB"/>
        </w:rPr>
        <w:t xml:space="preserve"> software</w:t>
      </w:r>
    </w:p>
    <w:sectPr w:rsidR="00FC0057" w:rsidSect="00FC005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057"/>
    <w:rsid w:val="00F81973"/>
    <w:rsid w:val="00FC0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5855AC7"/>
  <w15:chartTrackingRefBased/>
  <w15:docId w15:val="{5E5EFBBC-B378-4D99-80A1-EE395490F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Bagnicka</dc:creator>
  <cp:keywords/>
  <dc:description/>
  <cp:lastModifiedBy>Emilia Bagnicka</cp:lastModifiedBy>
  <cp:revision>1</cp:revision>
  <dcterms:created xsi:type="dcterms:W3CDTF">2022-04-21T12:25:00Z</dcterms:created>
  <dcterms:modified xsi:type="dcterms:W3CDTF">2022-04-21T12:26:00Z</dcterms:modified>
</cp:coreProperties>
</file>